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3BBF3A" w14:textId="25AEC11A" w:rsidR="00FC013C" w:rsidRPr="00FA7CBE" w:rsidRDefault="00FC013C" w:rsidP="00FA7CBE">
      <w:pPr>
        <w:spacing w:after="0" w:line="360" w:lineRule="auto"/>
        <w:jc w:val="both"/>
        <w:rPr>
          <w:rFonts w:cstheme="minorHAnsi"/>
          <w:color w:val="FF0000"/>
          <w:sz w:val="24"/>
          <w:szCs w:val="24"/>
          <w:lang w:val="en-US"/>
        </w:rPr>
      </w:pPr>
      <w:r w:rsidRPr="00FA7CBE">
        <w:rPr>
          <w:rFonts w:cstheme="minorHAnsi"/>
          <w:b/>
          <w:sz w:val="24"/>
          <w:szCs w:val="24"/>
          <w:lang w:val="en-US"/>
        </w:rPr>
        <w:t>S1 Table</w:t>
      </w:r>
      <w:r w:rsidR="00FA7CBE" w:rsidRPr="00FA7CBE">
        <w:rPr>
          <w:rFonts w:cstheme="minorHAnsi"/>
          <w:b/>
          <w:sz w:val="24"/>
          <w:szCs w:val="24"/>
          <w:lang w:val="en-US"/>
        </w:rPr>
        <w:t>.</w:t>
      </w:r>
      <w:r w:rsidRPr="00FA7CBE">
        <w:rPr>
          <w:rFonts w:cstheme="minorHAnsi"/>
          <w:sz w:val="24"/>
          <w:szCs w:val="24"/>
          <w:lang w:val="en-US"/>
        </w:rPr>
        <w:t xml:space="preserve"> </w:t>
      </w:r>
      <w:r w:rsidR="004248CC" w:rsidRPr="00FA7CBE">
        <w:rPr>
          <w:rFonts w:cstheme="minorHAnsi"/>
          <w:sz w:val="24"/>
          <w:szCs w:val="24"/>
          <w:lang w:val="en-US"/>
        </w:rPr>
        <w:t>Evaluation by HPLC-DAD of the biochemical content of extracts of red propolis obtained by conventional (1) and ultrasound-assisted extraction (2) (mean ± standard error of mean).</w:t>
      </w:r>
      <w:bookmarkStart w:id="0" w:name="_GoBack"/>
      <w:bookmarkEnd w:id="0"/>
    </w:p>
    <w:tbl>
      <w:tblPr>
        <w:tblW w:w="139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9"/>
        <w:gridCol w:w="1053"/>
        <w:gridCol w:w="981"/>
        <w:gridCol w:w="1072"/>
        <w:gridCol w:w="1078"/>
        <w:gridCol w:w="987"/>
        <w:gridCol w:w="1050"/>
        <w:gridCol w:w="1022"/>
        <w:gridCol w:w="984"/>
        <w:gridCol w:w="1084"/>
        <w:gridCol w:w="1084"/>
        <w:gridCol w:w="976"/>
        <w:gridCol w:w="987"/>
      </w:tblGrid>
      <w:tr w:rsidR="00FA7CBE" w:rsidRPr="00FA7CBE" w14:paraId="4217E83E" w14:textId="77777777" w:rsidTr="00FF338C">
        <w:trPr>
          <w:cantSplit/>
          <w:trHeight w:val="52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2430596F" w14:textId="77777777" w:rsidR="00FA7CBE" w:rsidRPr="00FA7CBE" w:rsidRDefault="00FA7CBE" w:rsidP="004248C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b/>
                <w:sz w:val="20"/>
                <w:szCs w:val="20"/>
                <w:lang w:eastAsia="pt-BR"/>
              </w:rPr>
              <w:t>Standard</w:t>
            </w:r>
          </w:p>
          <w:p w14:paraId="70AC49BA" w14:textId="6DE3C22D" w:rsidR="00FA7CBE" w:rsidRPr="00FA7CBE" w:rsidRDefault="00FA7CBE" w:rsidP="004248C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b/>
                <w:sz w:val="20"/>
                <w:szCs w:val="20"/>
                <w:lang w:eastAsia="pt-BR"/>
              </w:rPr>
              <w:t>(mg.g</w:t>
            </w:r>
            <w:r w:rsidRPr="00FA7CBE">
              <w:rPr>
                <w:rFonts w:eastAsia="Times New Roman" w:cstheme="minorHAnsi"/>
                <w:b/>
                <w:sz w:val="20"/>
                <w:szCs w:val="20"/>
                <w:vertAlign w:val="superscript"/>
                <w:lang w:eastAsia="pt-BR"/>
              </w:rPr>
              <w:t>-1</w:t>
            </w:r>
            <w:r w:rsidRPr="00FA7CBE">
              <w:rPr>
                <w:rFonts w:eastAsia="Times New Roman" w:cstheme="minorHAnsi"/>
                <w:b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0" w:type="auto"/>
            <w:gridSpan w:val="12"/>
            <w:shd w:val="clear" w:color="auto" w:fill="auto"/>
            <w:noWrap/>
            <w:vAlign w:val="center"/>
          </w:tcPr>
          <w:p w14:paraId="507C0D52" w14:textId="1D70BC6D" w:rsidR="00FA7CBE" w:rsidRPr="00FA7CBE" w:rsidRDefault="00FA7CBE" w:rsidP="004248C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b/>
                <w:sz w:val="20"/>
                <w:szCs w:val="20"/>
                <w:lang w:eastAsia="pt-BR"/>
              </w:rPr>
              <w:t>Extracts</w:t>
            </w:r>
          </w:p>
        </w:tc>
      </w:tr>
      <w:tr w:rsidR="00FA7CBE" w:rsidRPr="00FA7CBE" w14:paraId="6536E433" w14:textId="77777777" w:rsidTr="004248CC">
        <w:trPr>
          <w:cantSplit/>
          <w:trHeight w:val="526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7FDF13F" w14:textId="50CEAF85" w:rsidR="00FA7CBE" w:rsidRPr="00FA7CBE" w:rsidRDefault="00FA7CBE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D056E" w14:textId="77777777" w:rsidR="00FA7CBE" w:rsidRPr="00FA7CBE" w:rsidRDefault="00FA7CBE" w:rsidP="004248C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b/>
                <w:sz w:val="20"/>
                <w:szCs w:val="20"/>
                <w:lang w:eastAsia="pt-BR"/>
              </w:rPr>
              <w:t>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63D6E" w14:textId="77777777" w:rsidR="00FA7CBE" w:rsidRPr="00FA7CBE" w:rsidRDefault="00FA7CBE" w:rsidP="004248C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b/>
                <w:sz w:val="20"/>
                <w:szCs w:val="20"/>
                <w:lang w:eastAsia="pt-BR"/>
              </w:rPr>
              <w:t>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F7117" w14:textId="77777777" w:rsidR="00FA7CBE" w:rsidRPr="00FA7CBE" w:rsidRDefault="00FA7CBE" w:rsidP="004248C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b/>
                <w:sz w:val="20"/>
                <w:szCs w:val="20"/>
                <w:lang w:eastAsia="pt-BR"/>
              </w:rPr>
              <w:t>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247D0" w14:textId="77777777" w:rsidR="00FA7CBE" w:rsidRPr="00FA7CBE" w:rsidRDefault="00FA7CBE" w:rsidP="004248C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b/>
                <w:sz w:val="20"/>
                <w:szCs w:val="20"/>
                <w:lang w:eastAsia="pt-BR"/>
              </w:rPr>
              <w:t>B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79C2D8" w14:textId="07D141DE" w:rsidR="00FA7CBE" w:rsidRPr="00FA7CBE" w:rsidRDefault="00FA7CBE" w:rsidP="004248C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b/>
                <w:sz w:val="20"/>
                <w:szCs w:val="20"/>
                <w:lang w:eastAsia="pt-BR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348880" w14:textId="6F8CBF63" w:rsidR="00FA7CBE" w:rsidRPr="00FA7CBE" w:rsidRDefault="00FA7CBE" w:rsidP="004248C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b/>
                <w:sz w:val="20"/>
                <w:szCs w:val="20"/>
                <w:lang w:eastAsia="pt-BR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655A89" w14:textId="11881CC4" w:rsidR="00FA7CBE" w:rsidRPr="00FA7CBE" w:rsidRDefault="00FA7CBE" w:rsidP="004248C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b/>
                <w:sz w:val="20"/>
                <w:szCs w:val="20"/>
                <w:lang w:eastAsia="pt-BR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4F10E9" w14:textId="60516097" w:rsidR="00FA7CBE" w:rsidRPr="00FA7CBE" w:rsidRDefault="00FA7CBE" w:rsidP="004248C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b/>
                <w:sz w:val="20"/>
                <w:szCs w:val="20"/>
                <w:lang w:eastAsia="pt-BR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489E01" w14:textId="06D1F9C0" w:rsidR="00FA7CBE" w:rsidRPr="00FA7CBE" w:rsidRDefault="00FA7CBE" w:rsidP="004248C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b/>
                <w:sz w:val="20"/>
                <w:szCs w:val="20"/>
                <w:lang w:eastAsia="pt-BR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E23A72" w14:textId="4BE46F18" w:rsidR="00FA7CBE" w:rsidRPr="00FA7CBE" w:rsidRDefault="00FA7CBE" w:rsidP="004248C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b/>
                <w:sz w:val="20"/>
                <w:szCs w:val="20"/>
                <w:lang w:eastAsia="pt-BR"/>
              </w:rPr>
              <w:t>E2</w:t>
            </w:r>
          </w:p>
        </w:tc>
        <w:tc>
          <w:tcPr>
            <w:tcW w:w="0" w:type="auto"/>
            <w:vAlign w:val="center"/>
          </w:tcPr>
          <w:p w14:paraId="65E8F616" w14:textId="71948B3E" w:rsidR="00FA7CBE" w:rsidRPr="00FA7CBE" w:rsidRDefault="00FA7CBE" w:rsidP="004248C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b/>
                <w:sz w:val="20"/>
                <w:szCs w:val="20"/>
                <w:lang w:eastAsia="pt-BR"/>
              </w:rPr>
              <w:t>F1</w:t>
            </w:r>
          </w:p>
        </w:tc>
        <w:tc>
          <w:tcPr>
            <w:tcW w:w="0" w:type="auto"/>
            <w:vAlign w:val="center"/>
          </w:tcPr>
          <w:p w14:paraId="35359F8E" w14:textId="4E2A5A24" w:rsidR="00FA7CBE" w:rsidRPr="00FA7CBE" w:rsidRDefault="00FA7CBE" w:rsidP="004248C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b/>
                <w:sz w:val="20"/>
                <w:szCs w:val="20"/>
                <w:lang w:eastAsia="pt-BR"/>
              </w:rPr>
              <w:t>F2</w:t>
            </w:r>
          </w:p>
        </w:tc>
      </w:tr>
      <w:tr w:rsidR="00FA7CBE" w:rsidRPr="00FA7CBE" w14:paraId="047889CE" w14:textId="77777777" w:rsidTr="004248CC">
        <w:trPr>
          <w:cantSplit/>
          <w:trHeight w:val="52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D5BA9" w14:textId="77777777" w:rsidR="00892767" w:rsidRPr="00FA7CBE" w:rsidRDefault="00892767" w:rsidP="004248C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b/>
                <w:sz w:val="20"/>
                <w:szCs w:val="20"/>
                <w:lang w:eastAsia="pt-BR"/>
              </w:rPr>
              <w:t>Formonomet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1221C9" w14:textId="50D39CD8" w:rsidR="00892767" w:rsidRPr="00FA7CBE" w:rsidRDefault="00FA7CBE" w:rsidP="004248C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  <w:lang w:eastAsia="pt-BR"/>
              </w:rPr>
            </w:pPr>
            <w:r w:rsidRPr="00FA7CBE">
              <w:rPr>
                <w:rFonts w:asciiTheme="majorHAnsi" w:hAnsiTheme="majorHAnsi" w:cstheme="majorHAnsi"/>
                <w:sz w:val="18"/>
                <w:szCs w:val="20"/>
              </w:rPr>
              <w:t>6.54±0.01</w:t>
            </w:r>
            <w:r w:rsidRPr="00FA7CBE">
              <w:rPr>
                <w:rFonts w:asciiTheme="majorHAnsi" w:hAnsiTheme="majorHAnsi" w:cstheme="majorHAnsi"/>
                <w:sz w:val="18"/>
                <w:szCs w:val="20"/>
                <w:vertAlign w:val="superscript"/>
              </w:rPr>
              <w:t>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A6E920" w14:textId="27BECD4F" w:rsidR="00892767" w:rsidRPr="00FA7CBE" w:rsidRDefault="00FA7CBE" w:rsidP="004248C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  <w:lang w:eastAsia="pt-BR"/>
              </w:rPr>
            </w:pPr>
            <w:r w:rsidRPr="00FA7CBE">
              <w:rPr>
                <w:rFonts w:asciiTheme="majorHAnsi" w:hAnsiTheme="majorHAnsi" w:cstheme="majorHAnsi"/>
                <w:sz w:val="18"/>
                <w:szCs w:val="20"/>
              </w:rPr>
              <w:t>6.15±0.01</w:t>
            </w:r>
            <w:r w:rsidRPr="00FA7CBE">
              <w:rPr>
                <w:rFonts w:asciiTheme="majorHAnsi" w:hAnsiTheme="majorHAnsi" w:cstheme="majorHAnsi"/>
                <w:sz w:val="18"/>
                <w:szCs w:val="20"/>
                <w:vertAlign w:val="superscript"/>
              </w:rPr>
              <w:t>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4A2094" w14:textId="46D58596" w:rsidR="00892767" w:rsidRPr="00FA7CBE" w:rsidRDefault="00FA7CBE" w:rsidP="004248C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  <w:lang w:eastAsia="pt-BR"/>
              </w:rPr>
            </w:pPr>
            <w:r w:rsidRPr="00FA7CBE">
              <w:rPr>
                <w:rFonts w:asciiTheme="majorHAnsi" w:hAnsiTheme="majorHAnsi" w:cstheme="majorHAnsi"/>
                <w:sz w:val="18"/>
                <w:szCs w:val="20"/>
              </w:rPr>
              <w:t>12.67±0.01</w:t>
            </w:r>
            <w:r w:rsidRPr="00FA7CBE">
              <w:rPr>
                <w:rFonts w:asciiTheme="majorHAnsi" w:hAnsiTheme="majorHAnsi" w:cstheme="majorHAnsi"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D0B131" w14:textId="392830EF" w:rsidR="00892767" w:rsidRPr="00FA7CBE" w:rsidRDefault="00FA7CBE" w:rsidP="004248C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  <w:lang w:eastAsia="pt-BR"/>
              </w:rPr>
            </w:pPr>
            <w:r w:rsidRPr="00FA7CBE">
              <w:rPr>
                <w:rFonts w:asciiTheme="majorHAnsi" w:hAnsiTheme="majorHAnsi" w:cstheme="majorHAnsi"/>
                <w:sz w:val="18"/>
                <w:szCs w:val="20"/>
              </w:rPr>
              <w:t>13.64±0.04</w:t>
            </w:r>
            <w:r w:rsidRPr="00FA7CBE">
              <w:rPr>
                <w:rFonts w:asciiTheme="majorHAnsi" w:hAnsiTheme="majorHAnsi" w:cstheme="majorHAnsi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2AA66D" w14:textId="24AE54C4" w:rsidR="00892767" w:rsidRPr="00FA7CBE" w:rsidRDefault="00FA7CBE" w:rsidP="004248C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  <w:lang w:eastAsia="pt-BR"/>
              </w:rPr>
            </w:pPr>
            <w:r w:rsidRPr="00FA7CBE">
              <w:rPr>
                <w:rFonts w:asciiTheme="majorHAnsi" w:hAnsiTheme="majorHAnsi" w:cstheme="majorHAnsi"/>
                <w:sz w:val="18"/>
                <w:szCs w:val="20"/>
              </w:rPr>
              <w:t>8.68±0.01</w:t>
            </w:r>
            <w:r w:rsidRPr="00FA7CBE">
              <w:rPr>
                <w:rFonts w:asciiTheme="majorHAnsi" w:hAnsiTheme="majorHAnsi" w:cstheme="majorHAnsi"/>
                <w:sz w:val="18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3F86BA" w14:textId="27921936" w:rsidR="00892767" w:rsidRPr="00FA7CBE" w:rsidRDefault="00FA7CBE" w:rsidP="004248C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  <w:lang w:eastAsia="pt-BR"/>
              </w:rPr>
            </w:pPr>
            <w:r w:rsidRPr="00FA7CBE">
              <w:rPr>
                <w:rFonts w:asciiTheme="majorHAnsi" w:hAnsiTheme="majorHAnsi" w:cstheme="majorHAnsi"/>
                <w:sz w:val="18"/>
                <w:szCs w:val="20"/>
              </w:rPr>
              <w:t>8.40±0.01</w:t>
            </w:r>
            <w:r w:rsidRPr="00FA7CBE">
              <w:rPr>
                <w:rFonts w:asciiTheme="majorHAnsi" w:hAnsiTheme="majorHAnsi" w:cstheme="majorHAnsi"/>
                <w:sz w:val="18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207353" w14:textId="6A283A29" w:rsidR="00892767" w:rsidRPr="00FA7CBE" w:rsidRDefault="00FA7CBE" w:rsidP="004248C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  <w:lang w:eastAsia="pt-BR"/>
              </w:rPr>
            </w:pPr>
            <w:r w:rsidRPr="00FA7CBE">
              <w:rPr>
                <w:rFonts w:asciiTheme="majorHAnsi" w:hAnsiTheme="majorHAnsi" w:cstheme="majorHAnsi"/>
                <w:sz w:val="18"/>
                <w:szCs w:val="20"/>
              </w:rPr>
              <w:t>5.22±0.01</w:t>
            </w:r>
            <w:r w:rsidRPr="00FA7CBE">
              <w:rPr>
                <w:rFonts w:asciiTheme="majorHAnsi" w:hAnsiTheme="majorHAnsi" w:cstheme="majorHAnsi"/>
                <w:sz w:val="18"/>
                <w:szCs w:val="20"/>
                <w:vertAlign w:val="superscript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F50442" w14:textId="45CC1AEC" w:rsidR="00892767" w:rsidRPr="00FA7CBE" w:rsidRDefault="00FA7CBE" w:rsidP="004248C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  <w:lang w:eastAsia="pt-BR"/>
              </w:rPr>
            </w:pPr>
            <w:r w:rsidRPr="00FA7CBE">
              <w:rPr>
                <w:rFonts w:asciiTheme="majorHAnsi" w:hAnsiTheme="majorHAnsi" w:cstheme="majorHAnsi"/>
                <w:sz w:val="18"/>
                <w:szCs w:val="20"/>
              </w:rPr>
              <w:t>8.49±0.02</w:t>
            </w:r>
            <w:r w:rsidRPr="00FA7CBE">
              <w:rPr>
                <w:rFonts w:asciiTheme="majorHAnsi" w:hAnsiTheme="majorHAnsi" w:cstheme="majorHAnsi"/>
                <w:sz w:val="18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B107EF" w14:textId="11BF51C0" w:rsidR="00892767" w:rsidRPr="00FA7CBE" w:rsidRDefault="00FA7CBE" w:rsidP="004248C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  <w:lang w:eastAsia="pt-BR"/>
              </w:rPr>
            </w:pPr>
            <w:r w:rsidRPr="00FA7CBE">
              <w:rPr>
                <w:rFonts w:asciiTheme="majorHAnsi" w:hAnsiTheme="majorHAnsi" w:cstheme="majorHAnsi"/>
                <w:sz w:val="18"/>
                <w:szCs w:val="20"/>
              </w:rPr>
              <w:t>11.39±0.01</w:t>
            </w:r>
            <w:r w:rsidRPr="00FA7CBE">
              <w:rPr>
                <w:rFonts w:asciiTheme="majorHAnsi" w:hAnsiTheme="majorHAnsi" w:cstheme="majorHAnsi"/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8A18E3" w14:textId="14D7C6AD" w:rsidR="00892767" w:rsidRPr="00FA7CBE" w:rsidRDefault="00FA7CBE" w:rsidP="004248C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  <w:lang w:eastAsia="pt-BR"/>
              </w:rPr>
            </w:pPr>
            <w:r w:rsidRPr="00FA7CBE">
              <w:rPr>
                <w:rFonts w:asciiTheme="majorHAnsi" w:hAnsiTheme="majorHAnsi" w:cstheme="majorHAnsi"/>
                <w:sz w:val="18"/>
                <w:szCs w:val="20"/>
              </w:rPr>
              <w:t>12.88±0.03</w:t>
            </w:r>
            <w:r w:rsidRPr="00FA7CBE">
              <w:rPr>
                <w:rFonts w:asciiTheme="majorHAnsi" w:hAnsiTheme="majorHAnsi" w:cstheme="majorHAnsi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35E9BE17" w14:textId="2EFFAEEE" w:rsidR="00892767" w:rsidRPr="00FA7CBE" w:rsidRDefault="00FA7CBE" w:rsidP="004248C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  <w:lang w:eastAsia="pt-BR"/>
              </w:rPr>
            </w:pPr>
            <w:r w:rsidRPr="00FA7CBE">
              <w:rPr>
                <w:rFonts w:asciiTheme="majorHAnsi" w:hAnsiTheme="majorHAnsi" w:cstheme="majorHAnsi"/>
                <w:sz w:val="18"/>
                <w:szCs w:val="20"/>
              </w:rPr>
              <w:t>5.63±0.01</w:t>
            </w:r>
            <w:r w:rsidRPr="00FA7CBE">
              <w:rPr>
                <w:rFonts w:asciiTheme="majorHAnsi" w:hAnsiTheme="majorHAnsi" w:cstheme="majorHAnsi"/>
                <w:sz w:val="18"/>
                <w:szCs w:val="20"/>
                <w:vertAlign w:val="superscript"/>
              </w:rPr>
              <w:t>l</w:t>
            </w:r>
          </w:p>
        </w:tc>
        <w:tc>
          <w:tcPr>
            <w:tcW w:w="0" w:type="auto"/>
            <w:vAlign w:val="center"/>
          </w:tcPr>
          <w:p w14:paraId="632E5B7C" w14:textId="012ED112" w:rsidR="00892767" w:rsidRPr="00FA7CBE" w:rsidRDefault="00FA7CBE" w:rsidP="004248C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  <w:lang w:eastAsia="pt-BR"/>
              </w:rPr>
            </w:pPr>
            <w:r w:rsidRPr="00FA7CBE">
              <w:rPr>
                <w:rFonts w:asciiTheme="majorHAnsi" w:hAnsiTheme="majorHAnsi" w:cstheme="majorHAnsi"/>
                <w:sz w:val="18"/>
                <w:szCs w:val="20"/>
              </w:rPr>
              <w:t>7.17±0.01</w:t>
            </w:r>
            <w:r w:rsidRPr="00FA7CBE">
              <w:rPr>
                <w:rFonts w:asciiTheme="majorHAnsi" w:hAnsiTheme="majorHAnsi" w:cstheme="majorHAnsi"/>
                <w:sz w:val="18"/>
                <w:szCs w:val="20"/>
                <w:vertAlign w:val="superscript"/>
              </w:rPr>
              <w:t>h</w:t>
            </w:r>
          </w:p>
        </w:tc>
      </w:tr>
      <w:tr w:rsidR="00FA7CBE" w:rsidRPr="00FA7CBE" w14:paraId="71C1C431" w14:textId="77777777" w:rsidTr="004248CC">
        <w:trPr>
          <w:cantSplit/>
          <w:trHeight w:val="52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B4A94" w14:textId="77777777" w:rsidR="00892767" w:rsidRPr="00FA7CBE" w:rsidRDefault="00892767" w:rsidP="004248C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b/>
                <w:sz w:val="20"/>
                <w:szCs w:val="20"/>
                <w:lang w:eastAsia="pt-BR"/>
              </w:rPr>
              <w:t>Kaempfer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78BFB9" w14:textId="6595E81B" w:rsidR="00892767" w:rsidRPr="00FA7CBE" w:rsidRDefault="00FA7CBE" w:rsidP="004248C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  <w:lang w:eastAsia="pt-BR"/>
              </w:rPr>
            </w:pPr>
            <w:r w:rsidRPr="00FA7CBE">
              <w:rPr>
                <w:rFonts w:asciiTheme="majorHAnsi" w:hAnsiTheme="majorHAnsi" w:cstheme="majorHAnsi"/>
                <w:color w:val="000000"/>
                <w:sz w:val="18"/>
                <w:szCs w:val="20"/>
              </w:rPr>
              <w:t>0.65±0.01</w:t>
            </w:r>
            <w:r w:rsidRPr="00FA7CBE">
              <w:rPr>
                <w:rFonts w:asciiTheme="majorHAnsi" w:hAnsiTheme="majorHAnsi" w:cstheme="majorHAnsi"/>
                <w:color w:val="000000"/>
                <w:sz w:val="18"/>
                <w:szCs w:val="20"/>
                <w:vertAlign w:val="superscript"/>
              </w:rPr>
              <w:t>e.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5FD947" w14:textId="0553E5E1" w:rsidR="00892767" w:rsidRPr="00FA7CBE" w:rsidRDefault="00FA7CBE" w:rsidP="004248C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  <w:lang w:eastAsia="pt-BR"/>
              </w:rPr>
            </w:pPr>
            <w:r w:rsidRPr="00FA7CBE">
              <w:rPr>
                <w:rFonts w:asciiTheme="majorHAnsi" w:hAnsiTheme="majorHAnsi" w:cstheme="majorHAnsi"/>
                <w:color w:val="000000"/>
                <w:sz w:val="18"/>
                <w:szCs w:val="20"/>
              </w:rPr>
              <w:t>0.43±0.01</w:t>
            </w:r>
            <w:r w:rsidRPr="00FA7CBE">
              <w:rPr>
                <w:rFonts w:asciiTheme="majorHAnsi" w:hAnsiTheme="majorHAnsi" w:cstheme="majorHAnsi"/>
                <w:color w:val="000000"/>
                <w:sz w:val="18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1F2DB1" w14:textId="0A282E21" w:rsidR="00892767" w:rsidRPr="00FA7CBE" w:rsidRDefault="00FA7CBE" w:rsidP="004248C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  <w:lang w:eastAsia="pt-BR"/>
              </w:rPr>
            </w:pPr>
            <w:r w:rsidRPr="00FA7CBE">
              <w:rPr>
                <w:rFonts w:asciiTheme="majorHAnsi" w:hAnsiTheme="majorHAnsi" w:cstheme="majorHAnsi"/>
                <w:color w:val="000000"/>
                <w:sz w:val="18"/>
                <w:szCs w:val="20"/>
              </w:rPr>
              <w:t>3.72±0.05</w:t>
            </w:r>
            <w:r w:rsidRPr="00FA7CBE">
              <w:rPr>
                <w:rFonts w:asciiTheme="majorHAnsi" w:hAnsiTheme="majorHAnsi" w:cstheme="majorHAnsi"/>
                <w:color w:val="00000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28C249" w14:textId="0A214D0C" w:rsidR="00892767" w:rsidRPr="00FA7CBE" w:rsidRDefault="00FA7CBE" w:rsidP="004248C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  <w:lang w:eastAsia="pt-BR"/>
              </w:rPr>
            </w:pPr>
            <w:r w:rsidRPr="00FA7CBE">
              <w:rPr>
                <w:rFonts w:asciiTheme="majorHAnsi" w:hAnsiTheme="majorHAnsi" w:cstheme="majorHAnsi"/>
                <w:color w:val="000000"/>
                <w:sz w:val="18"/>
                <w:szCs w:val="20"/>
              </w:rPr>
              <w:t>3.02±0.01</w:t>
            </w:r>
            <w:r w:rsidRPr="00FA7CBE">
              <w:rPr>
                <w:rFonts w:asciiTheme="majorHAnsi" w:hAnsiTheme="majorHAnsi" w:cstheme="majorHAnsi"/>
                <w:color w:val="000000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B22770" w14:textId="5E9D66D6" w:rsidR="00892767" w:rsidRPr="00FA7CBE" w:rsidRDefault="00FA7CBE" w:rsidP="004248C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  <w:lang w:eastAsia="pt-BR"/>
              </w:rPr>
            </w:pPr>
            <w:r w:rsidRPr="00FA7CBE">
              <w:rPr>
                <w:rFonts w:asciiTheme="majorHAnsi" w:hAnsiTheme="majorHAnsi" w:cstheme="majorHAnsi"/>
                <w:color w:val="000000"/>
                <w:sz w:val="18"/>
                <w:szCs w:val="20"/>
              </w:rPr>
              <w:t>0.88±0.00</w:t>
            </w:r>
            <w:r w:rsidRPr="00FA7CBE">
              <w:rPr>
                <w:rFonts w:asciiTheme="majorHAnsi" w:hAnsiTheme="majorHAnsi" w:cstheme="majorHAnsi"/>
                <w:color w:val="000000"/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9FC103" w14:textId="71A4CF37" w:rsidR="00892767" w:rsidRPr="00FA7CBE" w:rsidRDefault="00FA7CBE" w:rsidP="004248C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  <w:lang w:eastAsia="pt-BR"/>
              </w:rPr>
            </w:pPr>
            <w:r w:rsidRPr="00FA7CBE">
              <w:rPr>
                <w:rFonts w:asciiTheme="majorHAnsi" w:hAnsiTheme="majorHAnsi" w:cstheme="majorHAnsi"/>
                <w:color w:val="000000"/>
                <w:sz w:val="18"/>
                <w:szCs w:val="20"/>
              </w:rPr>
              <w:t>0.51±0.00</w:t>
            </w:r>
            <w:r w:rsidRPr="00FA7CBE">
              <w:rPr>
                <w:rFonts w:asciiTheme="majorHAnsi" w:hAnsiTheme="majorHAnsi" w:cstheme="majorHAnsi"/>
                <w:color w:val="000000"/>
                <w:sz w:val="18"/>
                <w:szCs w:val="20"/>
                <w:vertAlign w:val="superscript"/>
              </w:rPr>
              <w:t>f.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BC7B50" w14:textId="11155E91" w:rsidR="00892767" w:rsidRPr="00FA7CBE" w:rsidRDefault="004118E4" w:rsidP="004248C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  <w:lang w:eastAsia="pt-BR"/>
              </w:rPr>
            </w:pPr>
            <w:r w:rsidRPr="00FA7CBE">
              <w:rPr>
                <w:rFonts w:asciiTheme="majorHAnsi" w:eastAsia="Times New Roman" w:hAnsiTheme="majorHAnsi" w:cstheme="majorHAnsi"/>
                <w:sz w:val="18"/>
                <w:szCs w:val="20"/>
                <w:lang w:eastAsia="pt-BR"/>
              </w:rPr>
              <w:t>&lt;LQ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D38322" w14:textId="64213695" w:rsidR="00892767" w:rsidRPr="00FA7CBE" w:rsidRDefault="00FA7CBE" w:rsidP="004248C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  <w:lang w:eastAsia="pt-BR"/>
              </w:rPr>
            </w:pPr>
            <w:r w:rsidRPr="00FA7CBE">
              <w:rPr>
                <w:rFonts w:asciiTheme="majorHAnsi" w:hAnsiTheme="majorHAnsi" w:cstheme="majorHAnsi"/>
                <w:color w:val="000000"/>
                <w:sz w:val="18"/>
                <w:szCs w:val="20"/>
              </w:rPr>
              <w:t>0.69±0.00</w:t>
            </w:r>
            <w:r w:rsidRPr="00FA7CBE">
              <w:rPr>
                <w:rFonts w:asciiTheme="majorHAnsi" w:hAnsiTheme="majorHAnsi" w:cstheme="majorHAnsi"/>
                <w:color w:val="000000"/>
                <w:sz w:val="18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5A655F" w14:textId="59B648FC" w:rsidR="00892767" w:rsidRPr="00FA7CBE" w:rsidRDefault="00FA7CBE" w:rsidP="004248C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  <w:lang w:eastAsia="pt-BR"/>
              </w:rPr>
            </w:pPr>
            <w:r w:rsidRPr="00FA7CBE">
              <w:rPr>
                <w:rFonts w:asciiTheme="majorHAnsi" w:hAnsiTheme="majorHAnsi" w:cstheme="majorHAnsi"/>
                <w:color w:val="000000"/>
                <w:sz w:val="18"/>
                <w:szCs w:val="20"/>
              </w:rPr>
              <w:t>1.87±0.00</w:t>
            </w:r>
            <w:r w:rsidRPr="00FA7CBE">
              <w:rPr>
                <w:rFonts w:asciiTheme="majorHAnsi" w:hAnsiTheme="majorHAnsi" w:cstheme="majorHAnsi"/>
                <w:color w:val="000000"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EFEC4A" w14:textId="61E83949" w:rsidR="00892767" w:rsidRPr="00FA7CBE" w:rsidRDefault="00FA7CBE" w:rsidP="004248C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  <w:lang w:eastAsia="pt-BR"/>
              </w:rPr>
            </w:pPr>
            <w:r w:rsidRPr="00FA7CBE">
              <w:rPr>
                <w:rFonts w:asciiTheme="majorHAnsi" w:hAnsiTheme="majorHAnsi" w:cstheme="majorHAnsi"/>
                <w:color w:val="000000"/>
                <w:sz w:val="18"/>
                <w:szCs w:val="20"/>
              </w:rPr>
              <w:t>2.94±0.05</w:t>
            </w:r>
            <w:r w:rsidRPr="00FA7CBE">
              <w:rPr>
                <w:rFonts w:asciiTheme="majorHAnsi" w:hAnsiTheme="majorHAnsi" w:cstheme="majorHAnsi"/>
                <w:color w:val="000000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6148B99C" w14:textId="6FB50055" w:rsidR="00892767" w:rsidRPr="00FA7CBE" w:rsidRDefault="00FA7CBE" w:rsidP="004248C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  <w:lang w:eastAsia="pt-BR"/>
              </w:rPr>
            </w:pPr>
            <w:r w:rsidRPr="00FA7CBE">
              <w:rPr>
                <w:rFonts w:asciiTheme="majorHAnsi" w:hAnsiTheme="majorHAnsi" w:cstheme="majorHAnsi"/>
                <w:color w:val="000000"/>
                <w:sz w:val="18"/>
                <w:szCs w:val="20"/>
              </w:rPr>
              <w:t>1.76±0.02</w:t>
            </w:r>
            <w:r w:rsidRPr="00FA7CBE">
              <w:rPr>
                <w:rFonts w:asciiTheme="majorHAnsi" w:hAnsiTheme="majorHAnsi" w:cstheme="majorHAnsi"/>
                <w:color w:val="000000"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3E0570B6" w14:textId="30D05D17" w:rsidR="00892767" w:rsidRPr="00FA7CBE" w:rsidRDefault="00FA7CBE" w:rsidP="004248C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  <w:lang w:eastAsia="pt-BR"/>
              </w:rPr>
            </w:pPr>
            <w:r w:rsidRPr="00FA7CBE">
              <w:rPr>
                <w:rFonts w:asciiTheme="majorHAnsi" w:hAnsiTheme="majorHAnsi" w:cstheme="majorHAnsi"/>
                <w:color w:val="000000"/>
                <w:sz w:val="18"/>
                <w:szCs w:val="20"/>
              </w:rPr>
              <w:t>1.95±0.04</w:t>
            </w:r>
            <w:r w:rsidRPr="00FA7CBE">
              <w:rPr>
                <w:rFonts w:asciiTheme="majorHAnsi" w:hAnsiTheme="majorHAnsi" w:cstheme="majorHAnsi"/>
                <w:color w:val="000000"/>
                <w:sz w:val="18"/>
                <w:szCs w:val="20"/>
                <w:vertAlign w:val="superscript"/>
              </w:rPr>
              <w:t>c</w:t>
            </w:r>
          </w:p>
        </w:tc>
      </w:tr>
      <w:tr w:rsidR="00FA7CBE" w:rsidRPr="00FA7CBE" w14:paraId="6A41AC96" w14:textId="77777777" w:rsidTr="004248CC">
        <w:trPr>
          <w:cantSplit/>
          <w:trHeight w:val="52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1906FFB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b/>
                <w:sz w:val="20"/>
                <w:szCs w:val="20"/>
                <w:lang w:eastAsia="pt-BR"/>
              </w:rPr>
              <w:t>Caffe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24C47B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92636C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FCFDAD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9CAEB7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E7664B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4C0D7B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AE1768" w14:textId="3D1953B1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&lt;L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C49DAB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E15509" w14:textId="598B1F42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87EF53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vAlign w:val="center"/>
          </w:tcPr>
          <w:p w14:paraId="1BF4E758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vAlign w:val="center"/>
          </w:tcPr>
          <w:p w14:paraId="1D5BEA8C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</w:tr>
      <w:tr w:rsidR="00FA7CBE" w:rsidRPr="00FA7CBE" w14:paraId="5C9FAB76" w14:textId="77777777" w:rsidTr="004248CC">
        <w:trPr>
          <w:cantSplit/>
          <w:trHeight w:val="52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486EB61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b/>
                <w:sz w:val="20"/>
                <w:szCs w:val="20"/>
                <w:lang w:eastAsia="pt-BR"/>
              </w:rPr>
              <w:t>Gall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00CFDC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333337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40AE68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6F9522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B932E2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E1F9EC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3D82E9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D41CFB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68983B" w14:textId="78BA96A9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A50179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vAlign w:val="center"/>
          </w:tcPr>
          <w:p w14:paraId="14366A55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vAlign w:val="center"/>
          </w:tcPr>
          <w:p w14:paraId="0699FD86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</w:tr>
      <w:tr w:rsidR="00FA7CBE" w:rsidRPr="00FA7CBE" w14:paraId="4CD54655" w14:textId="77777777" w:rsidTr="004248CC">
        <w:trPr>
          <w:cantSplit/>
          <w:trHeight w:val="52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481A707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b/>
                <w:i/>
                <w:sz w:val="20"/>
                <w:szCs w:val="20"/>
                <w:lang w:eastAsia="pt-BR"/>
              </w:rPr>
              <w:t>p</w:t>
            </w:r>
            <w:r w:rsidRPr="00FA7CBE">
              <w:rPr>
                <w:rFonts w:eastAsia="Times New Roman" w:cstheme="minorHAnsi"/>
                <w:b/>
                <w:sz w:val="20"/>
                <w:szCs w:val="20"/>
                <w:lang w:eastAsia="pt-BR"/>
              </w:rPr>
              <w:t>-coumar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F1BD97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03220C" w14:textId="6E84D571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&lt;L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3DF82F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66E409" w14:textId="278F8FB6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&lt;L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47199E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AE9D49" w14:textId="288CAAFE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&lt;L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D4E005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A30C3D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1953A1" w14:textId="1F09DC09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AA2EAA" w14:textId="73D67C4E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&lt;LD</w:t>
            </w:r>
          </w:p>
        </w:tc>
        <w:tc>
          <w:tcPr>
            <w:tcW w:w="0" w:type="auto"/>
            <w:vAlign w:val="center"/>
          </w:tcPr>
          <w:p w14:paraId="41CD0E2B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vAlign w:val="center"/>
          </w:tcPr>
          <w:p w14:paraId="72A55C5D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</w:tr>
      <w:tr w:rsidR="00FA7CBE" w:rsidRPr="00FA7CBE" w14:paraId="5ABAE778" w14:textId="77777777" w:rsidTr="004248CC">
        <w:trPr>
          <w:cantSplit/>
          <w:trHeight w:val="52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CF8101C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b/>
                <w:sz w:val="20"/>
                <w:szCs w:val="20"/>
                <w:lang w:eastAsia="pt-BR"/>
              </w:rPr>
              <w:t>Acid</w:t>
            </w:r>
          </w:p>
          <w:p w14:paraId="438EC4DC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b/>
                <w:sz w:val="20"/>
                <w:szCs w:val="20"/>
                <w:lang w:eastAsia="pt-BR"/>
              </w:rPr>
              <w:t>Trans-Feru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22F8B9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ACB203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361101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372D35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CDF590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526EB3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6DBD9D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102226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FAFE26" w14:textId="52DBBF0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F4B27A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vAlign w:val="center"/>
          </w:tcPr>
          <w:p w14:paraId="4F6FAE6A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vAlign w:val="center"/>
          </w:tcPr>
          <w:p w14:paraId="0A82E5EA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</w:tr>
      <w:tr w:rsidR="00FA7CBE" w:rsidRPr="00FA7CBE" w14:paraId="530DF34A" w14:textId="77777777" w:rsidTr="004248CC">
        <w:trPr>
          <w:cantSplit/>
          <w:trHeight w:val="52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F4EDFE7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b/>
                <w:sz w:val="20"/>
                <w:szCs w:val="20"/>
                <w:lang w:eastAsia="pt-BR"/>
              </w:rPr>
              <w:t>Catequ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F07DAE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12511A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BE4AEF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4D694D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CD6478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9443F5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FFEB37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EF7553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74AA8C" w14:textId="4B48213B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BF9BF2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vAlign w:val="center"/>
          </w:tcPr>
          <w:p w14:paraId="44CE59A5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vAlign w:val="center"/>
          </w:tcPr>
          <w:p w14:paraId="3B51FAC4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</w:tr>
      <w:tr w:rsidR="00FA7CBE" w:rsidRPr="00FA7CBE" w14:paraId="4B44E47B" w14:textId="77777777" w:rsidTr="004248CC">
        <w:trPr>
          <w:cantSplit/>
          <w:trHeight w:val="52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93B3FAA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b/>
                <w:sz w:val="20"/>
                <w:szCs w:val="20"/>
                <w:lang w:eastAsia="pt-BR"/>
              </w:rPr>
              <w:t>Epicatequ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06382B" w14:textId="6659071E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A5BA89" w14:textId="55B0F7A3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F20FB5" w14:textId="3964D9B8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5168FF" w14:textId="64C30DE3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35DB19" w14:textId="46409E6A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232D78" w14:textId="77CEC242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9410D7" w14:textId="4DF7CF02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56BD14" w14:textId="7EEF0179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A09237" w14:textId="2415726D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161BD4" w14:textId="5066197C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vAlign w:val="center"/>
          </w:tcPr>
          <w:p w14:paraId="1536514F" w14:textId="4A696C29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vAlign w:val="center"/>
          </w:tcPr>
          <w:p w14:paraId="5FDA0D81" w14:textId="15F4EA9D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</w:tr>
      <w:tr w:rsidR="00FA7CBE" w:rsidRPr="00FA7CBE" w14:paraId="4DE5E671" w14:textId="77777777" w:rsidTr="004248CC">
        <w:trPr>
          <w:cantSplit/>
          <w:trHeight w:val="52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CFE1BA0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b/>
                <w:i/>
                <w:sz w:val="20"/>
                <w:szCs w:val="20"/>
                <w:lang w:eastAsia="pt-BR"/>
              </w:rPr>
              <w:t>O</w:t>
            </w:r>
            <w:r w:rsidRPr="00FA7CBE">
              <w:rPr>
                <w:rFonts w:eastAsia="Times New Roman" w:cstheme="minorHAnsi"/>
                <w:b/>
                <w:sz w:val="20"/>
                <w:szCs w:val="20"/>
                <w:lang w:eastAsia="pt-BR"/>
              </w:rPr>
              <w:t>-dianisid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7693E8" w14:textId="1CD82AD3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14E965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4AB7C8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7969AB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D7A22F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75AF7A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D9C353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26FF20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163C66" w14:textId="7C400E14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1803B9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vAlign w:val="center"/>
          </w:tcPr>
          <w:p w14:paraId="5953B4E9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vAlign w:val="center"/>
          </w:tcPr>
          <w:p w14:paraId="7B502D47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</w:tr>
      <w:tr w:rsidR="00FA7CBE" w:rsidRPr="00FA7CBE" w14:paraId="7350919E" w14:textId="77777777" w:rsidTr="004248CC">
        <w:trPr>
          <w:cantSplit/>
          <w:trHeight w:val="52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7C65B64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b/>
                <w:sz w:val="20"/>
                <w:szCs w:val="20"/>
                <w:lang w:eastAsia="pt-BR"/>
              </w:rPr>
              <w:t>Quercet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ACB2BD" w14:textId="7777777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&lt;L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51EB53" w14:textId="35F05DF1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&lt;L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BDDA39" w14:textId="6BFA10D5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&lt;LQ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6974FB" w14:textId="78A2CA49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&lt;L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B98479" w14:textId="1DE04FC8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&lt;L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1BCDC8" w14:textId="5490533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&lt;L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B24880" w14:textId="72ACB1E6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&lt;L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941DFC" w14:textId="1C08D2D0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&lt;L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4F0AF7" w14:textId="1AEAC873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6464F9" w14:textId="1727AF87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&lt;LQ</w:t>
            </w:r>
          </w:p>
        </w:tc>
        <w:tc>
          <w:tcPr>
            <w:tcW w:w="0" w:type="auto"/>
            <w:vAlign w:val="center"/>
          </w:tcPr>
          <w:p w14:paraId="6B82639F" w14:textId="655C1643" w:rsidR="00967235" w:rsidRPr="00FA7CBE" w:rsidRDefault="00967235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&lt;LQ</w:t>
            </w:r>
          </w:p>
        </w:tc>
        <w:tc>
          <w:tcPr>
            <w:tcW w:w="0" w:type="auto"/>
            <w:vAlign w:val="center"/>
          </w:tcPr>
          <w:p w14:paraId="0434A953" w14:textId="7F3DD54D" w:rsidR="00967235" w:rsidRPr="00FA7CBE" w:rsidRDefault="008F2F14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ND</w:t>
            </w:r>
          </w:p>
        </w:tc>
      </w:tr>
      <w:tr w:rsidR="00FA7CBE" w:rsidRPr="00FA7CBE" w14:paraId="5D5A58CF" w14:textId="77777777" w:rsidTr="004248CC">
        <w:trPr>
          <w:cantSplit/>
          <w:trHeight w:val="52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4EF4AA3" w14:textId="77777777" w:rsidR="008F2F14" w:rsidRPr="00FA7CBE" w:rsidRDefault="008F2F14" w:rsidP="004248C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b/>
                <w:sz w:val="20"/>
                <w:szCs w:val="20"/>
                <w:lang w:eastAsia="pt-BR"/>
              </w:rPr>
              <w:t>Hydrate rut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0F5351" w14:textId="64B18FEB" w:rsidR="008F2F14" w:rsidRPr="00FA7CBE" w:rsidRDefault="008F2F14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&lt;L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FC06E5" w14:textId="75F70781" w:rsidR="008F2F14" w:rsidRPr="00FA7CBE" w:rsidRDefault="008F2F14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&lt;L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A14913" w14:textId="77D9DCF5" w:rsidR="008F2F14" w:rsidRPr="00FA7CBE" w:rsidRDefault="008F2F14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&lt;L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7D151F" w14:textId="72801D4E" w:rsidR="008F2F14" w:rsidRPr="00FA7CBE" w:rsidRDefault="008F2F14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&lt;L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A04171" w14:textId="3C72B24B" w:rsidR="008F2F14" w:rsidRPr="00FA7CBE" w:rsidRDefault="008F2F14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&lt;L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FB7D92" w14:textId="77D1D93D" w:rsidR="008F2F14" w:rsidRPr="00FA7CBE" w:rsidRDefault="008F2F14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&lt;L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0D04A3" w14:textId="6E6DC690" w:rsidR="008F2F14" w:rsidRPr="00FA7CBE" w:rsidRDefault="008F2F14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&lt;L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779656" w14:textId="18C9BE58" w:rsidR="008F2F14" w:rsidRPr="00FA7CBE" w:rsidRDefault="008F2F14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&lt;L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CF5921" w14:textId="79083C5D" w:rsidR="008F2F14" w:rsidRPr="00FA7CBE" w:rsidRDefault="008F2F14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&lt;L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9B1271" w14:textId="3ADAC72F" w:rsidR="008F2F14" w:rsidRPr="00FA7CBE" w:rsidRDefault="008F2F14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&lt;LQ</w:t>
            </w:r>
          </w:p>
        </w:tc>
        <w:tc>
          <w:tcPr>
            <w:tcW w:w="0" w:type="auto"/>
            <w:vAlign w:val="center"/>
          </w:tcPr>
          <w:p w14:paraId="3D1F4F85" w14:textId="44DE0FCD" w:rsidR="008F2F14" w:rsidRPr="00FA7CBE" w:rsidRDefault="008F2F14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&lt;LD</w:t>
            </w:r>
          </w:p>
        </w:tc>
        <w:tc>
          <w:tcPr>
            <w:tcW w:w="0" w:type="auto"/>
            <w:vAlign w:val="center"/>
          </w:tcPr>
          <w:p w14:paraId="753A6C51" w14:textId="274A711F" w:rsidR="008F2F14" w:rsidRPr="00FA7CBE" w:rsidRDefault="008F2F14" w:rsidP="004248C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pt-BR"/>
              </w:rPr>
            </w:pPr>
            <w:r w:rsidRPr="00FA7CBE">
              <w:rPr>
                <w:rFonts w:eastAsia="Times New Roman" w:cstheme="minorHAnsi"/>
                <w:sz w:val="16"/>
                <w:szCs w:val="20"/>
                <w:lang w:eastAsia="pt-BR"/>
              </w:rPr>
              <w:t>&lt;LD</w:t>
            </w:r>
          </w:p>
        </w:tc>
      </w:tr>
    </w:tbl>
    <w:p w14:paraId="75395F71" w14:textId="3ACD0141" w:rsidR="00FC013C" w:rsidRPr="00FA7CBE" w:rsidRDefault="00FC013C" w:rsidP="00FA7CBE">
      <w:pPr>
        <w:spacing w:after="0" w:line="360" w:lineRule="auto"/>
        <w:jc w:val="both"/>
        <w:rPr>
          <w:sz w:val="20"/>
          <w:szCs w:val="20"/>
          <w:lang w:val="en-US"/>
        </w:rPr>
      </w:pPr>
      <w:r w:rsidRPr="00FA7CBE">
        <w:rPr>
          <w:sz w:val="20"/>
          <w:szCs w:val="20"/>
          <w:lang w:val="en-US"/>
        </w:rPr>
        <w:t>ND=not detected; &lt;LQ=low limit of quantification; &lt;LD=low limit of detection.</w:t>
      </w:r>
    </w:p>
    <w:p w14:paraId="12E25891" w14:textId="77777777" w:rsidR="00FA7CBE" w:rsidRPr="00FA7CBE" w:rsidRDefault="00FA7CBE" w:rsidP="00FA7CBE">
      <w:pPr>
        <w:spacing w:after="0" w:line="360" w:lineRule="auto"/>
        <w:jc w:val="both"/>
        <w:rPr>
          <w:sz w:val="20"/>
          <w:szCs w:val="20"/>
          <w:lang w:val="en-US"/>
        </w:rPr>
      </w:pPr>
      <w:r w:rsidRPr="00FA7CBE">
        <w:rPr>
          <w:sz w:val="20"/>
          <w:szCs w:val="20"/>
          <w:lang w:val="en-US"/>
        </w:rPr>
        <w:t>A1, B1, C1, D1, E1 and F1 – Extracts obtained by conventional extraction; A2, B2, C2, D2, E2 and F2 – Extracts obtained by ultrasound-assisted extraction.</w:t>
      </w:r>
    </w:p>
    <w:p w14:paraId="70759F6E" w14:textId="106C5FB7" w:rsidR="002123BF" w:rsidRPr="00FA7CBE" w:rsidRDefault="00FA7CBE" w:rsidP="00FA7CBE">
      <w:pPr>
        <w:spacing w:after="0" w:line="360" w:lineRule="auto"/>
        <w:jc w:val="both"/>
        <w:rPr>
          <w:sz w:val="20"/>
          <w:szCs w:val="20"/>
          <w:lang w:val="en-US"/>
        </w:rPr>
      </w:pPr>
      <w:r w:rsidRPr="00FA7CBE">
        <w:rPr>
          <w:sz w:val="20"/>
          <w:szCs w:val="20"/>
          <w:lang w:val="en-US"/>
        </w:rPr>
        <w:t>Statistical analysis: Values showing the same letter in the same column do not show significant difference (p&gt;0.05) through the Tukey test at a 95% confidence level.</w:t>
      </w:r>
    </w:p>
    <w:sectPr w:rsidR="002123BF" w:rsidRPr="00FA7CBE" w:rsidSect="00FA7C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9A254C" w14:textId="77777777" w:rsidR="00B00C90" w:rsidRDefault="00B00C90" w:rsidP="00BE650D">
      <w:pPr>
        <w:spacing w:after="0" w:line="240" w:lineRule="auto"/>
      </w:pPr>
      <w:r>
        <w:separator/>
      </w:r>
    </w:p>
  </w:endnote>
  <w:endnote w:type="continuationSeparator" w:id="0">
    <w:p w14:paraId="4DAB33EE" w14:textId="77777777" w:rsidR="00B00C90" w:rsidRDefault="00B00C90" w:rsidP="00BE65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29F627" w14:textId="77777777" w:rsidR="00B00C90" w:rsidRDefault="00B00C90" w:rsidP="00BE650D">
      <w:pPr>
        <w:spacing w:after="0" w:line="240" w:lineRule="auto"/>
      </w:pPr>
      <w:r>
        <w:separator/>
      </w:r>
    </w:p>
  </w:footnote>
  <w:footnote w:type="continuationSeparator" w:id="0">
    <w:p w14:paraId="30D1910F" w14:textId="77777777" w:rsidR="00B00C90" w:rsidRDefault="00B00C90" w:rsidP="00BE65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3BF"/>
    <w:rsid w:val="000867A0"/>
    <w:rsid w:val="000B261D"/>
    <w:rsid w:val="000B4C83"/>
    <w:rsid w:val="000C5CE2"/>
    <w:rsid w:val="000F06E3"/>
    <w:rsid w:val="000F2EDF"/>
    <w:rsid w:val="00162FC9"/>
    <w:rsid w:val="001647CA"/>
    <w:rsid w:val="00185F05"/>
    <w:rsid w:val="00206B34"/>
    <w:rsid w:val="002123BF"/>
    <w:rsid w:val="00240400"/>
    <w:rsid w:val="0025267D"/>
    <w:rsid w:val="00272F25"/>
    <w:rsid w:val="002F56D1"/>
    <w:rsid w:val="0032400D"/>
    <w:rsid w:val="00370DD8"/>
    <w:rsid w:val="00372D24"/>
    <w:rsid w:val="00395895"/>
    <w:rsid w:val="003B2B63"/>
    <w:rsid w:val="003D4668"/>
    <w:rsid w:val="0040286A"/>
    <w:rsid w:val="004118E4"/>
    <w:rsid w:val="004248CC"/>
    <w:rsid w:val="00477EA4"/>
    <w:rsid w:val="00580A0E"/>
    <w:rsid w:val="005B7BA1"/>
    <w:rsid w:val="00607FFB"/>
    <w:rsid w:val="006C69C9"/>
    <w:rsid w:val="00713409"/>
    <w:rsid w:val="00717DA4"/>
    <w:rsid w:val="007645A9"/>
    <w:rsid w:val="00785EC3"/>
    <w:rsid w:val="007D469B"/>
    <w:rsid w:val="0083524E"/>
    <w:rsid w:val="0084079E"/>
    <w:rsid w:val="00887C78"/>
    <w:rsid w:val="00892767"/>
    <w:rsid w:val="008F2F14"/>
    <w:rsid w:val="00926969"/>
    <w:rsid w:val="00967235"/>
    <w:rsid w:val="009B0B2F"/>
    <w:rsid w:val="00A33BA5"/>
    <w:rsid w:val="00A6282D"/>
    <w:rsid w:val="00A96B86"/>
    <w:rsid w:val="00AE4ABD"/>
    <w:rsid w:val="00AF4F28"/>
    <w:rsid w:val="00B00C90"/>
    <w:rsid w:val="00B54D06"/>
    <w:rsid w:val="00B71385"/>
    <w:rsid w:val="00BC69CD"/>
    <w:rsid w:val="00BE650D"/>
    <w:rsid w:val="00C10077"/>
    <w:rsid w:val="00C63C63"/>
    <w:rsid w:val="00CC3A48"/>
    <w:rsid w:val="00CD79EB"/>
    <w:rsid w:val="00D1454C"/>
    <w:rsid w:val="00D15AD4"/>
    <w:rsid w:val="00E14BBF"/>
    <w:rsid w:val="00E56936"/>
    <w:rsid w:val="00E8102E"/>
    <w:rsid w:val="00E90FAF"/>
    <w:rsid w:val="00EA3F87"/>
    <w:rsid w:val="00EC4467"/>
    <w:rsid w:val="00EE4C96"/>
    <w:rsid w:val="00F32A0B"/>
    <w:rsid w:val="00F544FB"/>
    <w:rsid w:val="00F55679"/>
    <w:rsid w:val="00F93C46"/>
    <w:rsid w:val="00FA7CBE"/>
    <w:rsid w:val="00FC0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D9F3DE"/>
  <w15:chartTrackingRefBased/>
  <w15:docId w15:val="{E20BC4BB-42B3-4B60-86A4-BF0FA7BD8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grafoABNT">
    <w:name w:val="Parágrafo ABNT"/>
    <w:basedOn w:val="Normal"/>
    <w:autoRedefine/>
    <w:qFormat/>
    <w:rsid w:val="00713409"/>
    <w:pPr>
      <w:spacing w:after="0" w:line="360" w:lineRule="auto"/>
      <w:jc w:val="both"/>
    </w:pPr>
    <w:rPr>
      <w:rFonts w:ascii="Arial" w:hAnsi="Arial" w:cs="Times New Roman"/>
      <w:sz w:val="24"/>
      <w:szCs w:val="20"/>
    </w:rPr>
  </w:style>
  <w:style w:type="paragraph" w:customStyle="1" w:styleId="TtuloABNT">
    <w:name w:val="Título ABNT"/>
    <w:autoRedefine/>
    <w:qFormat/>
    <w:rsid w:val="00713409"/>
    <w:pPr>
      <w:spacing w:after="0" w:line="480" w:lineRule="auto"/>
      <w:ind w:firstLine="284"/>
      <w:jc w:val="both"/>
    </w:pPr>
    <w:rPr>
      <w:rFonts w:ascii="Arial" w:hAnsi="Arial" w:cs="Times New Roman"/>
      <w:b/>
      <w:sz w:val="24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sid w:val="002123B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123BF"/>
    <w:pPr>
      <w:spacing w:after="200"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123BF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123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123B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B261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PargrafodaLista">
    <w:name w:val="List Paragraph"/>
    <w:basedOn w:val="Normal"/>
    <w:uiPriority w:val="34"/>
    <w:qFormat/>
    <w:rsid w:val="000B4C83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BE650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E650D"/>
  </w:style>
  <w:style w:type="paragraph" w:styleId="Rodap">
    <w:name w:val="footer"/>
    <w:basedOn w:val="Normal"/>
    <w:link w:val="RodapChar"/>
    <w:uiPriority w:val="99"/>
    <w:unhideWhenUsed/>
    <w:rsid w:val="00BE650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E65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222</Words>
  <Characters>120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i Barreto</dc:creator>
  <cp:keywords/>
  <dc:description/>
  <cp:lastModifiedBy>Bruna Machado</cp:lastModifiedBy>
  <cp:revision>31</cp:revision>
  <dcterms:created xsi:type="dcterms:W3CDTF">2018-04-19T22:01:00Z</dcterms:created>
  <dcterms:modified xsi:type="dcterms:W3CDTF">2019-06-19T02:26:00Z</dcterms:modified>
</cp:coreProperties>
</file>